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C4DF1" w14:textId="77777777" w:rsidR="00311794" w:rsidRDefault="00311794" w:rsidP="00311794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Georgia" w:eastAsia="Georgia" w:hAnsi="Georgia" w:cs="Georgia"/>
          <w:b/>
          <w:color w:val="000000"/>
          <w:sz w:val="22"/>
          <w:szCs w:val="22"/>
        </w:rPr>
        <w:t>APPENDIX 3 - EXCLUDED AFTER FULL TEXT AND REASON FOR EXCLUSION</w:t>
      </w:r>
    </w:p>
    <w:p w14:paraId="1066E095" w14:textId="77777777" w:rsidR="00311794" w:rsidRDefault="00311794" w:rsidP="00311794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8478" w:type="dxa"/>
        <w:tblLayout w:type="fixed"/>
        <w:tblLook w:val="0400" w:firstRow="0" w:lastRow="0" w:firstColumn="0" w:lastColumn="0" w:noHBand="0" w:noVBand="1"/>
      </w:tblPr>
      <w:tblGrid>
        <w:gridCol w:w="1440"/>
        <w:gridCol w:w="986"/>
        <w:gridCol w:w="6052"/>
      </w:tblGrid>
      <w:tr w:rsidR="00311794" w14:paraId="1705497C" w14:textId="77777777" w:rsidTr="00F46D23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794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D87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b/>
                <w:color w:val="000000"/>
                <w:sz w:val="14"/>
                <w:szCs w:val="14"/>
              </w:rPr>
              <w:t>Reason of Exclusion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F2C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b/>
                <w:color w:val="000000"/>
                <w:sz w:val="14"/>
                <w:szCs w:val="14"/>
              </w:rPr>
              <w:t>Link or DOI</w:t>
            </w:r>
          </w:p>
        </w:tc>
      </w:tr>
      <w:tr w:rsidR="00311794" w14:paraId="33CEEBF9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0CC5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] A Meta-analysis and Systematic Review Comparing the Effectiveness of Traditional and Virtual Surgical Planning for Orthognathic Surgery: Based on Randomized Clinical Trial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616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3AD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3031773/</w:t>
            </w:r>
          </w:p>
        </w:tc>
      </w:tr>
      <w:tr w:rsidR="00311794" w14:paraId="13D294A2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F8D3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] Electronic Data Capture Versus Conventional Data Collection Methods in Clinical Pain Studies: Systematic Review and Meta-Analysi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738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F7D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2348259/</w:t>
            </w:r>
          </w:p>
        </w:tc>
      </w:tr>
      <w:tr w:rsidR="00311794" w14:paraId="7FB404A3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CB8F0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[3] Efetividade de aplicativos móveis para mudanças comportamentais em saúde: revisão sistemátic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777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38B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://www.revenf.bvs.br/scielo.php?script=sci_arttext&amp;pid=S1517-38522020000100402</w:t>
            </w:r>
          </w:p>
        </w:tc>
      </w:tr>
      <w:tr w:rsidR="00311794" w14:paraId="05657DBA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2EAB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4] Physicians' perceptions of clinical supervision and educational support via videoconference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079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B33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4906649/</w:t>
            </w:r>
          </w:p>
        </w:tc>
      </w:tr>
      <w:tr w:rsidR="00311794" w14:paraId="678932F3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5060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5] School dental screening programmes for oral health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78D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51C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425627/</w:t>
            </w:r>
          </w:p>
        </w:tc>
      </w:tr>
      <w:tr w:rsidR="00311794" w14:paraId="135713E7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48C5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6] Four-Dimensional Superimposition Techniques to Compose Dental Dynamic Virtual </w:t>
            </w: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lastRenderedPageBreak/>
              <w:t>Patients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B27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lastRenderedPageBreak/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DA5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6662080/</w:t>
            </w:r>
          </w:p>
        </w:tc>
      </w:tr>
      <w:tr w:rsidR="00311794" w:rsidRPr="00FB511C" w14:paraId="1472001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350F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7] Advancement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at the university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rochester’s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eastman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institute for oral health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21F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1150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https://www.embase.com/search/results?subaction=viewrecord&amp;id=L626876363&amp;from=export U2 - L626876363 </w:t>
            </w:r>
          </w:p>
        </w:tc>
      </w:tr>
      <w:tr w:rsidR="00311794" w14:paraId="7756473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9ED2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8] Forensic odontology with digital technologies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0FD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CCE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2658766/</w:t>
            </w:r>
          </w:p>
        </w:tc>
      </w:tr>
      <w:tr w:rsidR="00311794" w14:paraId="75EA48B7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6B56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9] Natural language processing for clinical notes in dentistry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7268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E3E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334142/</w:t>
            </w:r>
          </w:p>
        </w:tc>
      </w:tr>
      <w:tr w:rsidR="00311794" w14:paraId="50B5D32B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F478B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0] A mixed methods systematic review of the effects of patient online self-diagnosing in the 'smart-phone society' on the healthcare professional-patient relationship and medical authority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9FA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F3C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3023577/</w:t>
            </w:r>
          </w:p>
        </w:tc>
      </w:tr>
      <w:tr w:rsidR="00311794" w14:paraId="61B4ECC0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2EE5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1] Are remote clinical assessments a feasible and acceptable method of assessment?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51A7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498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665073/</w:t>
            </w:r>
          </w:p>
        </w:tc>
      </w:tr>
      <w:tr w:rsidR="00311794" w14:paraId="0ED53430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B75B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12] Gamification for health promotion: systematic review of behaviour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change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techniques in smartphone app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B46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4D5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7707829/</w:t>
            </w:r>
          </w:p>
        </w:tc>
      </w:tr>
      <w:tr w:rsidR="00311794" w14:paraId="29C74ADD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FDBA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3] Deep learning for caries detection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2A5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774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5367318/</w:t>
            </w:r>
          </w:p>
        </w:tc>
      </w:tr>
      <w:tr w:rsidR="00311794" w14:paraId="3E7ABD74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FCDF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4] Diagnostic accuracy and measurement sensitivity of digital models for orthodontic purposes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243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6DB7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6827972/</w:t>
            </w:r>
          </w:p>
        </w:tc>
      </w:tr>
      <w:tr w:rsidR="00311794" w14:paraId="21C25BDC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2D8E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5] Intraoperative augmented reality with heads-up displays in maxillofacial surgery: a systematic review of the literature and a classification of relevant technologie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77A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0C8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0316662/</w:t>
            </w:r>
          </w:p>
        </w:tc>
      </w:tr>
      <w:tr w:rsidR="00311794" w14:paraId="733AAA60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4ACA3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6] The WHO Health Promoting School framework for improving the health and well-being of students and their academic achievement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317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7BE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4737131/</w:t>
            </w:r>
          </w:p>
        </w:tc>
      </w:tr>
      <w:tr w:rsidR="00311794" w14:paraId="4B0F4C54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708D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7] Educational strategies for teaching evidence-based practice to undergraduate health students: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92D8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3C8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7649902/</w:t>
            </w:r>
          </w:p>
        </w:tc>
      </w:tr>
      <w:tr w:rsidR="00311794" w14:paraId="45778C8C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0166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18] Oral health educational interventions for nursing home staff and resident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FF67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DCA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7689868/</w:t>
            </w:r>
          </w:p>
        </w:tc>
      </w:tr>
      <w:tr w:rsidR="00311794" w14:paraId="0025C992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7BD7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F1F1F"/>
                <w:sz w:val="14"/>
                <w:szCs w:val="14"/>
              </w:rPr>
              <w:t>[19] OPEN-SOURCE SOFTWARE IN DENTISTRY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3EB7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C1D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  <w:shd w:val="clear" w:color="auto" w:fill="D9D2E9"/>
              </w:rPr>
              <w:t>https://pubmed.ncbi.nlm.nih.gov/28857016/</w:t>
            </w:r>
            <w:r>
              <w:rPr>
                <w:rFonts w:ascii="Georgia" w:eastAsia="Georgia" w:hAnsi="Georgia" w:cs="Georgia"/>
                <w:color w:val="000000"/>
                <w:sz w:val="14"/>
                <w:szCs w:val="14"/>
                <w:shd w:val="clear" w:color="auto" w:fill="D9D2E9"/>
              </w:rPr>
              <w:t> </w:t>
            </w:r>
          </w:p>
        </w:tc>
      </w:tr>
      <w:tr w:rsidR="00311794" w14:paraId="1DB9A530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29A9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0] Current state of the art in the use of augmented reality in dentistry: a systematic review of the literature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6CD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625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286904/</w:t>
            </w:r>
          </w:p>
        </w:tc>
      </w:tr>
      <w:tr w:rsidR="00311794" w14:paraId="67842431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2F1A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21] Predicting Factors on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Modeling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Health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Behavior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D3D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4F2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3888188/</w:t>
            </w:r>
          </w:p>
        </w:tc>
      </w:tr>
      <w:tr w:rsidR="00311794" w14:paraId="53D6DD26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D5F4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2] Systematic literature review of digital three-dimensional superimposition techniques to create virtual dental patient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8A0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C53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25830393/</w:t>
            </w:r>
          </w:p>
        </w:tc>
      </w:tr>
      <w:tr w:rsidR="00311794" w14:paraId="4DF3E3B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EDDE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23] Systematic Review and Meta-analysis of Virtual Reality in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Pediatrics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: Effects on Pain and Anxiety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FF9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9E0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136330/</w:t>
            </w:r>
          </w:p>
        </w:tc>
      </w:tr>
      <w:tr w:rsidR="00311794" w14:paraId="510AD238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371F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24] A systematic review of 3D scanners and computer assisted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analyzes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of bite marks: searching for improved analysis methods during the Covid-19 pandemic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069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9E4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302214/</w:t>
            </w:r>
          </w:p>
        </w:tc>
      </w:tr>
      <w:tr w:rsidR="00311794" w14:paraId="0E417A7E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F876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5] Accuracy of digital technologies for the scanning of facial, skeletal, and intraoral tissues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860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09D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0017156/</w:t>
            </w:r>
          </w:p>
        </w:tc>
      </w:tr>
      <w:tr w:rsidR="00311794" w14:paraId="6BC0247E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4FC6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6] Accuracy of Virtual Static Articulation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EF7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034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5349610/</w:t>
            </w:r>
          </w:p>
        </w:tc>
      </w:tr>
      <w:tr w:rsidR="00311794" w14:paraId="54A5ED5C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4E438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7] Does watching an informative video reduce the anxiety in patients undergoing third molar surgery: a systematic review of randomized controlled trial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084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F7D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6525143/</w:t>
            </w:r>
          </w:p>
        </w:tc>
      </w:tr>
      <w:tr w:rsidR="00311794" w14:paraId="60BAA921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FB39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8] Remote provision of breastfeeding support and education: Systematic review and meta-analysi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B70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D95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964542/</w:t>
            </w:r>
          </w:p>
        </w:tc>
      </w:tr>
      <w:tr w:rsidR="00311794" w14:paraId="570576B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F7335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29] Augmented and Virtual Reality in Anatomical Education -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AC24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779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2488637/</w:t>
            </w:r>
          </w:p>
        </w:tc>
      </w:tr>
      <w:tr w:rsidR="00311794" w14:paraId="182421CA" w14:textId="77777777" w:rsidTr="00F46D23"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F23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30]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MEDICINE :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COVID -19 PANDEMIC AND THE RISE OF</w:t>
            </w:r>
          </w:p>
          <w:p w14:paraId="510325FB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HE VIRTUAL CARE IN NEPHROLOGY IN SPAIN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E268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698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6662080/</w:t>
            </w:r>
          </w:p>
        </w:tc>
      </w:tr>
      <w:tr w:rsidR="00311794" w14:paraId="7CFECFDF" w14:textId="77777777" w:rsidTr="00F46D23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000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31] Temporomandibular disorders and orofacial neuropathic pain in children and adolescents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321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968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7143419/</w:t>
            </w:r>
          </w:p>
        </w:tc>
      </w:tr>
      <w:tr w:rsidR="00311794" w14:paraId="29EFF592" w14:textId="77777777" w:rsidTr="00F46D23">
        <w:trPr>
          <w:trHeight w:val="1062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908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32]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medicine :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COVID-19 pandemic and the rise of the virtual care in nephrology in Spain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6D5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AF1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esquisa.bvsalud.org/global-literature-on-novel-coronavirus-2019-ncov/resource/pt/covidwho-1402466</w:t>
            </w:r>
          </w:p>
        </w:tc>
      </w:tr>
      <w:tr w:rsidR="00311794" w14:paraId="3C0B63F0" w14:textId="77777777" w:rsidTr="00F46D23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A61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33] Implementation of blockchain technology across different domains of dentistry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FE0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Research outside the scop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CF6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7868487/</w:t>
            </w:r>
          </w:p>
        </w:tc>
      </w:tr>
      <w:tr w:rsidR="00311794" w14:paraId="4817DFB8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5B1D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34] Big Data and Digitalization in Dentistry: A Systematic Review of the Ethical Issue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AC7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ICT with no clinical or educational application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55BB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2268509/</w:t>
            </w:r>
          </w:p>
        </w:tc>
      </w:tr>
      <w:tr w:rsidR="00311794" w14:paraId="4783CDBE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E683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35] Augmented and virtual reality in dental medicine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EB2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ICT with no clinical or educational application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133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003184/</w:t>
            </w:r>
          </w:p>
        </w:tc>
      </w:tr>
      <w:tr w:rsidR="00311794" w14:paraId="1C56CB7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8C4A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36] Integration of oral health into primary health care: A systematic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BB6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ICT with no clinical or educational application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10E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1334142/</w:t>
            </w:r>
          </w:p>
        </w:tc>
      </w:tr>
      <w:tr w:rsidR="00311794" w:rsidRPr="00FB511C" w14:paraId="6AE56F2A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7FCB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37]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and the unified health system: An important tool for the resumption of primary health care in the context of the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covid-19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pandemi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5DE2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6E6F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https://www.embase.com/search/results?subaction=viewrecord&amp;id=L2004978889&amp;from=export U2 - L2004978889 </w:t>
            </w:r>
          </w:p>
        </w:tc>
      </w:tr>
      <w:tr w:rsidR="00311794" w:rsidRPr="00FB511C" w14:paraId="544375F4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E68C1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38]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: Development and Management of Telehealth in Dentistr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A65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7E20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https://www.embase.com/search/results?subaction=viewrecord&amp;id=L2016505274&amp;from=export U2 - L2016505274</w:t>
            </w:r>
          </w:p>
        </w:tc>
      </w:tr>
      <w:tr w:rsidR="00311794" w14:paraId="7DF1B382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0F3CC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[39] Panorama situacional da Teleodontologia no mundo: uma revisão integrativ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B10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295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revabeno.emnuvens.com.br/revabeno/article/view/455/442</w:t>
            </w:r>
          </w:p>
        </w:tc>
      </w:tr>
      <w:tr w:rsidR="00311794" w14:paraId="43D741BE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06D1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40] Mobile Apps for Dental Caries Prevention: Systematic Search and Quality Evaluation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4CA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082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3439141/</w:t>
            </w:r>
          </w:p>
        </w:tc>
      </w:tr>
      <w:tr w:rsidR="00311794" w14:paraId="3370CFA8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01E8B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41] The evolution of the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landscape in Australia: A scoping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AF3E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BEC7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5567780/</w:t>
            </w:r>
          </w:p>
        </w:tc>
      </w:tr>
      <w:tr w:rsidR="00311794" w14:paraId="3319320B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B212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42] The us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in facilitating oral health for older adults: A scoping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5C5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200B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521539/</w:t>
            </w:r>
          </w:p>
        </w:tc>
      </w:tr>
      <w:tr w:rsidR="00311794" w14:paraId="3412D513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1A6FC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43] To what extent is telehealth reported to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be incorporated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into undergraduate and postgraduate allied health curricula: A scoping review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0D5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2C0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411171/</w:t>
            </w:r>
          </w:p>
        </w:tc>
      </w:tr>
      <w:tr w:rsidR="00311794" w14:paraId="5F487AF5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5186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 xml:space="preserve">[44] Retraction: López-Valverde, N.; et al. </w:t>
            </w: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Use of Virtual Reality for the Management of Anxiety and Pain in Dental Treatments: Systematic Review and Meta-Analysis. J. Clin. Med. 2020, 9, 1025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69A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F84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2731319/</w:t>
            </w:r>
          </w:p>
        </w:tc>
      </w:tr>
      <w:tr w:rsidR="00311794" w:rsidRPr="00FB511C" w14:paraId="1C620677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A1E78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45] The role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in oral cancer patients during the COVID-19 pandemic: an integrative literature review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61F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2FA8" w14:textId="77777777" w:rsidR="00311794" w:rsidRPr="00414C61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rFonts w:ascii="Georgia" w:eastAsia="Georgia" w:hAnsi="Georgia" w:cs="Georgia"/>
                <w:color w:val="000000"/>
                <w:sz w:val="14"/>
                <w:szCs w:val="14"/>
                <w:lang w:val="pt-BR"/>
              </w:rPr>
              <w:t>https://www.embase.com/search/results?subaction=viewrecord&amp;id=L2013052282&amp;from=export U2 - L2013052282 </w:t>
            </w:r>
          </w:p>
        </w:tc>
      </w:tr>
      <w:tr w:rsidR="00311794" w14:paraId="238001EE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ED32D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46] Scoping review of artificial intelligence and immersive digital tools in dental education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5E49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D09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962645/</w:t>
            </w: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 </w:t>
            </w:r>
          </w:p>
        </w:tc>
      </w:tr>
      <w:tr w:rsidR="00311794" w14:paraId="7E80E5B6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6CF9F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47] Is the answer to reducing early childhood caries in your pocket?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B72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AD23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7582973/</w:t>
            </w:r>
          </w:p>
        </w:tc>
      </w:tr>
      <w:tr w:rsidR="00311794" w14:paraId="7A44B953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97AB1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[48] Accuracy and effectiveness of </w:t>
            </w:r>
            <w:proofErr w:type="spell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: a systematic review of systematic review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B0A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6356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5804195/</w:t>
            </w:r>
          </w:p>
        </w:tc>
      </w:tr>
      <w:tr w:rsidR="00311794" w14:paraId="6BFAAAD2" w14:textId="77777777" w:rsidTr="00F46D23"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69240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F1F1F"/>
                <w:sz w:val="14"/>
                <w:szCs w:val="14"/>
              </w:rPr>
              <w:t xml:space="preserve">[49] Does using mobile applications and social media-based interventions induce beneficial </w:t>
            </w:r>
            <w:proofErr w:type="spellStart"/>
            <w:r>
              <w:rPr>
                <w:rFonts w:ascii="Georgia" w:eastAsia="Georgia" w:hAnsi="Georgia" w:cs="Georgia"/>
                <w:color w:val="1F1F1F"/>
                <w:sz w:val="14"/>
                <w:szCs w:val="14"/>
              </w:rPr>
              <w:t>behavioral</w:t>
            </w:r>
            <w:proofErr w:type="spellEnd"/>
            <w:r>
              <w:rPr>
                <w:rFonts w:ascii="Georgia" w:eastAsia="Georgia" w:hAnsi="Georgia" w:cs="Georgia"/>
                <w:color w:val="1F1F1F"/>
                <w:sz w:val="14"/>
                <w:szCs w:val="14"/>
              </w:rPr>
              <w:t xml:space="preserve"> changes among orthodontic patients?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66B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Neither systematic review </w:t>
            </w:r>
            <w:proofErr w:type="gramStart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or</w:t>
            </w:r>
            <w:proofErr w:type="gramEnd"/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 xml:space="preserve"> meta-analysis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163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6882496/</w:t>
            </w:r>
          </w:p>
        </w:tc>
      </w:tr>
      <w:tr w:rsidR="00311794" w14:paraId="04B41601" w14:textId="77777777" w:rsidTr="00F46D23">
        <w:trPr>
          <w:trHeight w:val="558"/>
        </w:trPr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23A4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[50] Provision of Endodontic Treatment in Dentistry amid COVID-19: A Systematic Review and Clinical Recommendations.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0D0A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000000"/>
                <w:sz w:val="14"/>
                <w:szCs w:val="14"/>
              </w:rPr>
              <w:t>Clinical approach without the use of ICT</w:t>
            </w:r>
          </w:p>
        </w:tc>
        <w:tc>
          <w:tcPr>
            <w:tcW w:w="6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16E5" w14:textId="77777777" w:rsidR="00311794" w:rsidRDefault="00311794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eorgia" w:eastAsia="Georgia" w:hAnsi="Georgia" w:cs="Georgia"/>
                <w:color w:val="1155CC"/>
                <w:sz w:val="14"/>
                <w:szCs w:val="14"/>
                <w:u w:val="single"/>
              </w:rPr>
              <w:t>https://pubmed.ncbi.nlm.nih.gov/34901279/</w:t>
            </w:r>
          </w:p>
        </w:tc>
      </w:tr>
    </w:tbl>
    <w:p w14:paraId="0E49E467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94"/>
    <w:rsid w:val="00017DFC"/>
    <w:rsid w:val="00311794"/>
    <w:rsid w:val="00AA6720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74DBD"/>
  <w15:chartTrackingRefBased/>
  <w15:docId w15:val="{1077263D-7403-4099-A5B8-877A2918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79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79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79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1179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1179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11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7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5</Words>
  <Characters>8698</Characters>
  <Application>Microsoft Office Word</Application>
  <DocSecurity>0</DocSecurity>
  <Lines>72</Lines>
  <Paragraphs>20</Paragraphs>
  <ScaleCrop>false</ScaleCrop>
  <Company/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23T06:13:00Z</dcterms:created>
  <dcterms:modified xsi:type="dcterms:W3CDTF">2024-10-23T06:13:00Z</dcterms:modified>
</cp:coreProperties>
</file>